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B3D17" w14:textId="7D09560D" w:rsidR="00001544" w:rsidRDefault="002E1113" w:rsidP="002E1113">
      <w:pPr>
        <w:jc w:val="both"/>
      </w:pPr>
      <w:r w:rsidRPr="00646FD8">
        <w:rPr>
          <w:b/>
          <w:bCs/>
        </w:rPr>
        <w:t>Figure S</w:t>
      </w:r>
      <w:r w:rsidR="00E45794" w:rsidRPr="00646FD8">
        <w:rPr>
          <w:b/>
          <w:bCs/>
        </w:rPr>
        <w:t>4</w:t>
      </w:r>
      <w:r w:rsidR="006D490D" w:rsidRPr="00646FD8">
        <w:t xml:space="preserve">: </w:t>
      </w:r>
      <w:r w:rsidRPr="00646FD8">
        <w:t>genome-environment association (GEA) across the Nigerian taro landrace collection using 9442 SNP markers (MFA≥0.01). Manhattan plots showing significant false discovery rate (FDR) adjusted P-value of &lt;0.05 associated with climatic variables for climatic variables (BIO1 = Annual mean temperature, BIO8 = Mean temperat</w:t>
      </w:r>
      <w:bookmarkStart w:id="0" w:name="_GoBack"/>
      <w:bookmarkEnd w:id="0"/>
      <w:r w:rsidRPr="00646FD8">
        <w:t>ure of wettest quarter, BIO9 = Mean temperature of driest quarter, BIO10 = Mean temperature of warmest quarter, BIO11 = Mean temperature of coldest quarter, BIO12 = Annual precipitation, BIO16 = Precipitation of wettest quarter, BIO17 = Precipitation of driest quarter, BIO18 = Precipitation of warmest quarter and BIO19 = Precipitation of coldest quarter). The x-axis represents the chromosomes and the y-axis the –log10 (P-values) for marker–environment association. Each point represents the SNP marker. The threshold is set based on the Genetic Type I error calculator (GEC) of the P-values</w:t>
      </w:r>
      <w:r w:rsidR="006D490D" w:rsidRPr="00646FD8">
        <w:t>.</w:t>
      </w:r>
      <w:r w:rsidR="006D490D">
        <w:t xml:space="preserve"> </w:t>
      </w:r>
    </w:p>
    <w:p w14:paraId="2C8B8594" w14:textId="3B3C477B" w:rsidR="006D490D" w:rsidRDefault="0043656D">
      <w:r>
        <w:rPr>
          <w:noProof/>
        </w:rPr>
        <w:drawing>
          <wp:inline distT="0" distB="0" distL="0" distR="0" wp14:anchorId="3550AACE" wp14:editId="143ECCD7">
            <wp:extent cx="6438884" cy="5556250"/>
            <wp:effectExtent l="0" t="0" r="63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392" cy="5573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490D" w:rsidSect="006D4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0D"/>
    <w:rsid w:val="00001544"/>
    <w:rsid w:val="0012281B"/>
    <w:rsid w:val="00205195"/>
    <w:rsid w:val="002637C1"/>
    <w:rsid w:val="002E1113"/>
    <w:rsid w:val="003275EF"/>
    <w:rsid w:val="00337B41"/>
    <w:rsid w:val="003C669A"/>
    <w:rsid w:val="0043656D"/>
    <w:rsid w:val="00646FD8"/>
    <w:rsid w:val="006D490D"/>
    <w:rsid w:val="0080475B"/>
    <w:rsid w:val="0082409D"/>
    <w:rsid w:val="00A11AB5"/>
    <w:rsid w:val="00AD3BCA"/>
    <w:rsid w:val="00CC747D"/>
    <w:rsid w:val="00D649CC"/>
    <w:rsid w:val="00E45794"/>
    <w:rsid w:val="00F9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E4D28"/>
  <w15:chartTrackingRefBased/>
  <w15:docId w15:val="{C65686CE-F7A8-4A39-926C-435A3B69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6</cp:revision>
  <dcterms:created xsi:type="dcterms:W3CDTF">2021-11-16T16:08:00Z</dcterms:created>
  <dcterms:modified xsi:type="dcterms:W3CDTF">2022-11-14T12:52:00Z</dcterms:modified>
</cp:coreProperties>
</file>